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515C74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515C74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8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8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78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52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9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22</w:t>
            </w:r>
            <w:r w:rsidR="00BB78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7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7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8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D521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8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D521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18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2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99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43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2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2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3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707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3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707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3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22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4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  <w:r w:rsidR="007D1A7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78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5A25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78</w:t>
            </w:r>
          </w:p>
        </w:tc>
      </w:tr>
      <w:tr w:rsidR="000F5085" w:rsidRPr="00FD6E06" w:rsidTr="00515C7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Pr="00FD6E06" w:rsidRDefault="000F5085" w:rsidP="000F508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5085" w:rsidRDefault="000F5085" w:rsidP="000F5085">
            <w:r w:rsidRPr="005A25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78</w:t>
            </w:r>
          </w:p>
        </w:tc>
      </w:tr>
      <w:tr w:rsidR="00515C74" w:rsidRPr="00FD6E06" w:rsidTr="00515C7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5C74" w:rsidRPr="00FD6E06" w:rsidRDefault="00515C74" w:rsidP="00515C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5C74" w:rsidRPr="00FD6E06" w:rsidRDefault="00515C74" w:rsidP="00515C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15C74" w:rsidRPr="00FD6E06" w:rsidRDefault="00515C74" w:rsidP="00515C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15C74" w:rsidRPr="00FD6E06" w:rsidRDefault="00515C74" w:rsidP="00515C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15C74" w:rsidRPr="00FD6E06" w:rsidRDefault="00515C74" w:rsidP="00515C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15C74" w:rsidRDefault="000F5085" w:rsidP="00515C74">
            <w:r w:rsidRPr="000F5085">
              <w:t>244-278</w:t>
            </w:r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BA4">
              <w:rPr>
                <w:sz w:val="24"/>
                <w:szCs w:val="24"/>
              </w:rPr>
            </w:r>
            <w:r w:rsidR="00F74B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0F5085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3</w:t>
            </w:r>
            <w:bookmarkStart w:id="1" w:name="_GoBack"/>
            <w:bookmarkEnd w:id="1"/>
          </w:p>
        </w:tc>
      </w:tr>
      <w:tr w:rsidR="00BB7851" w:rsidRPr="00FD6E06" w:rsidTr="00515C7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7851" w:rsidRPr="00FD6E06" w:rsidRDefault="00BB7851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233A3B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233A3B" w:rsidP="00BB785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B7851" w:rsidRPr="00FD6E06" w:rsidRDefault="00233A3B" w:rsidP="00BB785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8637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4BA4" w:rsidRDefault="00F74BA4" w:rsidP="00FD6E06">
      <w:pPr>
        <w:spacing w:after="0" w:line="240" w:lineRule="auto"/>
      </w:pPr>
      <w:r>
        <w:separator/>
      </w:r>
    </w:p>
  </w:endnote>
  <w:endnote w:type="continuationSeparator" w:id="0">
    <w:p w:rsidR="00F74BA4" w:rsidRDefault="00F74B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N" w:eastAsia="en-IN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4BA4" w:rsidRDefault="00F74BA4" w:rsidP="00FD6E06">
      <w:pPr>
        <w:spacing w:after="0" w:line="240" w:lineRule="auto"/>
      </w:pPr>
      <w:r>
        <w:separator/>
      </w:r>
    </w:p>
  </w:footnote>
  <w:footnote w:type="continuationSeparator" w:id="0">
    <w:p w:rsidR="00F74BA4" w:rsidRDefault="00F74B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0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76BC"/>
    <w:rsid w:val="000F5085"/>
    <w:rsid w:val="00180C7E"/>
    <w:rsid w:val="001E4CA1"/>
    <w:rsid w:val="002253F7"/>
    <w:rsid w:val="00233A3B"/>
    <w:rsid w:val="00515C74"/>
    <w:rsid w:val="00664936"/>
    <w:rsid w:val="0068643A"/>
    <w:rsid w:val="00750A0E"/>
    <w:rsid w:val="00767DE0"/>
    <w:rsid w:val="007924AC"/>
    <w:rsid w:val="007D1A78"/>
    <w:rsid w:val="0086376E"/>
    <w:rsid w:val="009B20D2"/>
    <w:rsid w:val="00A03A2B"/>
    <w:rsid w:val="00A0782F"/>
    <w:rsid w:val="00B567D4"/>
    <w:rsid w:val="00BB4AE3"/>
    <w:rsid w:val="00BB7851"/>
    <w:rsid w:val="00CA6DD4"/>
    <w:rsid w:val="00EE17D5"/>
    <w:rsid w:val="00F65E1E"/>
    <w:rsid w:val="00F74BA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89455"/>
  <w15:docId w15:val="{1C286DCD-BA6B-4BA5-9CD4-C041713C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rateek Srivastav [MAHE-MCHP]</cp:lastModifiedBy>
  <cp:revision>5</cp:revision>
  <dcterms:created xsi:type="dcterms:W3CDTF">2022-12-23T09:13:00Z</dcterms:created>
  <dcterms:modified xsi:type="dcterms:W3CDTF">2023-02-18T17:38:00Z</dcterms:modified>
</cp:coreProperties>
</file>